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A9" w:rsidRPr="006D522B" w:rsidRDefault="00821DA9" w:rsidP="00821DA9">
      <w:pPr>
        <w:jc w:val="left"/>
        <w:rPr>
          <w:b/>
        </w:rPr>
      </w:pPr>
      <w:r w:rsidRPr="006D522B">
        <w:rPr>
          <w:b/>
        </w:rPr>
        <w:t>Supplementary Table S</w:t>
      </w:r>
      <w:r>
        <w:rPr>
          <w:b/>
        </w:rPr>
        <w:t>9</w:t>
      </w:r>
      <w:r w:rsidRPr="006D522B">
        <w:rPr>
          <w:b/>
        </w:rPr>
        <w:t xml:space="preserve">: Selected GO </w:t>
      </w:r>
      <w:r>
        <w:rPr>
          <w:b/>
        </w:rPr>
        <w:t>c</w:t>
      </w:r>
      <w:r w:rsidRPr="006D522B">
        <w:rPr>
          <w:b/>
        </w:rPr>
        <w:t xml:space="preserve">ategories </w:t>
      </w:r>
      <w:r>
        <w:rPr>
          <w:b/>
        </w:rPr>
        <w:t>up- and down regulated</w:t>
      </w:r>
      <w:r>
        <w:rPr>
          <w:b/>
        </w:rPr>
        <w:t xml:space="preserve"> </w:t>
      </w:r>
      <w:r>
        <w:rPr>
          <w:b/>
        </w:rPr>
        <w:t xml:space="preserve">in EDECs </w:t>
      </w:r>
      <w:r>
        <w:rPr>
          <w:b/>
        </w:rPr>
        <w:t xml:space="preserve">with </w:t>
      </w:r>
      <w:r w:rsidRPr="00821DA9">
        <w:rPr>
          <w:rFonts w:eastAsia="Times New Roman" w:cs="Arial"/>
          <w:b/>
          <w:bCs/>
          <w:color w:val="000000"/>
          <w:lang w:eastAsia="en-GB"/>
        </w:rPr>
        <w:t>y-secretase inhibitor v</w:t>
      </w:r>
      <w:r>
        <w:rPr>
          <w:rFonts w:eastAsia="Times New Roman" w:cs="Arial"/>
          <w:b/>
          <w:bCs/>
          <w:color w:val="000000"/>
          <w:lang w:eastAsia="en-GB"/>
        </w:rPr>
        <w:t>ersus untreated</w:t>
      </w:r>
      <w:r w:rsidRPr="00821DA9">
        <w:rPr>
          <w:rFonts w:eastAsia="Times New Roman" w:cs="Arial"/>
          <w:b/>
          <w:bCs/>
          <w:color w:val="000000"/>
          <w:lang w:eastAsia="en-GB"/>
        </w:rPr>
        <w:t xml:space="preserve"> EDECs</w:t>
      </w:r>
      <w:bookmarkStart w:id="0" w:name="_GoBack"/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2632"/>
        <w:gridCol w:w="737"/>
        <w:gridCol w:w="567"/>
        <w:gridCol w:w="851"/>
        <w:gridCol w:w="4501"/>
      </w:tblGrid>
      <w:tr w:rsidR="00821DA9" w:rsidRPr="00821DA9" w:rsidTr="00821DA9">
        <w:trPr>
          <w:trHeight w:val="690"/>
        </w:trPr>
        <w:tc>
          <w:tcPr>
            <w:tcW w:w="1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1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O-categories up-regulated in EDECs with y-secretase inhibitor vs. EDECs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821DA9" w:rsidRPr="00821DA9" w:rsidTr="00821DA9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Value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es</w:t>
            </w:r>
          </w:p>
        </w:tc>
      </w:tr>
      <w:tr w:rsidR="00821DA9" w:rsidRPr="00821DA9" w:rsidTr="00821DA9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gulation of chromosome organiza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39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IF1, TNKS, ESPL1, TLK1, PPARGC1A, POT1, TERF1, TNKS2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ellular macromolecule localiza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3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64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PEL2, OXA1L, AP1G1, NAPB, CTNNB1, GCKR, TRAK2, CEP57, EXOC4, CHM, PEX14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racellular transpo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68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PEL2, ATL2, AP1G1, WASF2, TAPBP, HOOK1, TRAK2, DDX25, VPS4B, DNAJC6, RANBP1</w:t>
            </w:r>
          </w:p>
        </w:tc>
      </w:tr>
      <w:tr w:rsidR="00821DA9" w:rsidRPr="00821DA9" w:rsidTr="00821DA9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gulation of telomere maintenanc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IF1, TNKS, POT1, TERF1, TNKS2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NA replica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2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INS1, CLSPN, POLK, POLI, MRE11A, GINS4, NFIX, RRM2B, SIRT1, POT1, CDC25A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ell cycl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NT2, GAS2L3, CLSPN, ZAK, E2F8, TTN, SART1, CTNNB1, CDCA2, VPS4B, RANBP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gulation of DNA metabolic proce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AM175A, PIF1, MRE11A, PDGFRA, TP53, RNF168, TNKS, CD40, GLI2, POT1, TERF1, TNKS2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esicle-mediated transpo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L3, MSR1, ATL2, PDLIM7, AP1G1, GULP1, WASF2, NAPB, SCARF1, TAPBP, CTNNB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sitive regulation of developmental proce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4GALT1, MSR1, PDLIM7, IL6R, SOCS5, GLI2, VASH2, NTN1, SHH, SART1, CTNNB1</w:t>
            </w:r>
          </w:p>
        </w:tc>
      </w:tr>
      <w:tr w:rsidR="00821DA9" w:rsidRPr="00821DA9" w:rsidTr="00821DA9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lipopolysaccharide-mediated </w:t>
            </w: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gnaling</w:t>
            </w:r>
            <w:proofErr w:type="spellEnd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AK2, MAPK14, STAT1</w:t>
            </w:r>
          </w:p>
        </w:tc>
      </w:tr>
      <w:tr w:rsidR="00821DA9" w:rsidRPr="00821DA9" w:rsidTr="00821DA9">
        <w:trPr>
          <w:trHeight w:val="655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1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O-Categories down-regulated in  EDECs with y-secretase inhibitor vs. EDEC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821DA9" w:rsidRPr="00821DA9" w:rsidTr="00821DA9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Value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es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ell-cell </w:t>
            </w: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gnaling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4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5E-07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MPT, INSL3, CGA, HNF1B, NRP1, SYT4, FAM3B, LTBP4, SLC6A4, EDN1, FASLG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ube developmen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42E-07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NT5A, RBP4, NRP1, EDN1, GDNF, GLI1, SEMA5A, WNT4, BDNF, GPC3, HAND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mbryonic organ developmen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1E-06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BP4, EDN1, COL2A1, TCF7L2, ARNT, GLI1, GATA2, OSR2, CHRNA9, HAND1, HOXA7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ell adhes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8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78E-06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RP2, CADM3, NRP1, CLSTN3, BCAN, CUZD1, POSTN, FER, CDH22, ARHGAP6, VNN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gulation of cell prolifera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9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2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MPT, XRCC4, NRP1, PTGS2, EDN1, MITF, MMP7, SCGB1A1, FLT3LG, GLI1, EDNRB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erol transpo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4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POA2, APOB, MSR1, CD36, APOA1, APOC1, APOC2, CFTR, CETP, AKR1C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sitive regulation of developmental proce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0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86E-0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RCC4, MSR1, FST, KITLG, ARNT, GATA2, APOB, BDNF, VNN1, NOS3, ROBO2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ion transpo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ABRA2, FXYD3, GABRA6, ENPP3, GLRA2, SLC34A1, CFTR, SLC26A1, ANKH, SLC34A2, BEST1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sitive regulation of cell differentia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RCC4, MSR1, KITLG, ARNT, APOB, BDNF, VNN1, ROBO2, INPP5D, RUNX2, LPL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nt</w:t>
            </w:r>
            <w:proofErr w:type="spellEnd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receptor </w:t>
            </w:r>
            <w:proofErr w:type="spellStart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gnaling</w:t>
            </w:r>
            <w:proofErr w:type="spellEnd"/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NT5A, RARG, MITF, CXXC4, TLE2, TCF7L2, CALCOCO1, FZD10, WNT7B, WNT4, WNT3</w:t>
            </w:r>
          </w:p>
        </w:tc>
      </w:tr>
      <w:tr w:rsidR="00821DA9" w:rsidRPr="00821DA9" w:rsidTr="00821DA9">
        <w:trPr>
          <w:trHeight w:val="390"/>
        </w:trPr>
        <w:tc>
          <w:tcPr>
            <w:tcW w:w="1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ipid transpo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21DA9" w:rsidRPr="00821DA9" w:rsidRDefault="00821DA9" w:rsidP="00821DA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21DA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BP4, SLC27A1, MSR1, ATP10B, APOC1, APOC2, CFTR, STARD3, APOA2, APOB, CD36</w:t>
            </w:r>
          </w:p>
        </w:tc>
      </w:tr>
    </w:tbl>
    <w:p w:rsidR="00821DA9" w:rsidRPr="00821DA9" w:rsidRDefault="00821DA9"/>
    <w:sectPr w:rsidR="00821DA9" w:rsidRPr="00821D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60B0"/>
    <w:multiLevelType w:val="multilevel"/>
    <w:tmpl w:val="27286CA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A9"/>
    <w:rsid w:val="000F1812"/>
    <w:rsid w:val="0012632B"/>
    <w:rsid w:val="00325F16"/>
    <w:rsid w:val="00410993"/>
    <w:rsid w:val="0046357F"/>
    <w:rsid w:val="004D25AC"/>
    <w:rsid w:val="00566EFC"/>
    <w:rsid w:val="00655EE6"/>
    <w:rsid w:val="00821DA9"/>
    <w:rsid w:val="0082506C"/>
    <w:rsid w:val="00845010"/>
    <w:rsid w:val="00A1784C"/>
    <w:rsid w:val="00A805F0"/>
    <w:rsid w:val="00C75356"/>
    <w:rsid w:val="00D3005F"/>
    <w:rsid w:val="00F3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paragraph" w:customStyle="1" w:styleId="berschriftNina1">
    <w:name w:val="Überschrift Nina 1"/>
    <w:basedOn w:val="berschrift2"/>
    <w:link w:val="berschriftNina1Zchn"/>
    <w:qFormat/>
    <w:rsid w:val="0082506C"/>
    <w:rPr>
      <w:sz w:val="24"/>
      <w:szCs w:val="24"/>
      <w:lang w:val="de-DE"/>
    </w:rPr>
  </w:style>
  <w:style w:type="character" w:customStyle="1" w:styleId="berschriftNina1Zchn">
    <w:name w:val="Überschrift Nina 1 Zchn"/>
    <w:basedOn w:val="berschrift2Zchn"/>
    <w:link w:val="berschriftNina1"/>
    <w:rsid w:val="008250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paragraph" w:customStyle="1" w:styleId="berschriftNina1">
    <w:name w:val="Überschrift Nina 1"/>
    <w:basedOn w:val="berschrift2"/>
    <w:link w:val="berschriftNina1Zchn"/>
    <w:qFormat/>
    <w:rsid w:val="0082506C"/>
    <w:rPr>
      <w:sz w:val="24"/>
      <w:szCs w:val="24"/>
      <w:lang w:val="de-DE"/>
    </w:rPr>
  </w:style>
  <w:style w:type="character" w:customStyle="1" w:styleId="berschriftNina1Zchn">
    <w:name w:val="Überschrift Nina 1 Zchn"/>
    <w:basedOn w:val="berschrift2Zchn"/>
    <w:link w:val="berschriftNina1"/>
    <w:rsid w:val="008250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3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1</cp:revision>
  <dcterms:created xsi:type="dcterms:W3CDTF">2018-05-29T07:44:00Z</dcterms:created>
  <dcterms:modified xsi:type="dcterms:W3CDTF">2018-05-29T07:50:00Z</dcterms:modified>
</cp:coreProperties>
</file>